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BF3F8F" w14:textId="77777777" w:rsidR="00BB1444" w:rsidRPr="00FD42FB" w:rsidRDefault="00BB1444" w:rsidP="00BB1444">
      <w:pPr>
        <w:pStyle w:val="Title1"/>
        <w:rPr>
          <w:lang w:val="en-US"/>
        </w:rPr>
      </w:pPr>
      <w:r w:rsidRPr="00FD42FB">
        <w:rPr>
          <w:lang w:val="en-US"/>
        </w:rPr>
        <w:t>Targeting the isoprenoid pathway in cholesterol biosynthesis – An approach to identify isoprenoid biosynthesis inhibitors</w:t>
      </w:r>
    </w:p>
    <w:p w14:paraId="49F6386D" w14:textId="77777777" w:rsidR="00BB1444" w:rsidRPr="00FD42FB" w:rsidRDefault="00BB1444" w:rsidP="00BB1444">
      <w:pPr>
        <w:pStyle w:val="Authors"/>
        <w:rPr>
          <w:lang w:val="en-US"/>
        </w:rPr>
      </w:pPr>
      <w:r w:rsidRPr="00FD42FB">
        <w:rPr>
          <w:szCs w:val="20"/>
        </w:rPr>
        <w:t>Maximilian Liebl</w:t>
      </w:r>
      <w:r w:rsidRPr="00FD42FB">
        <w:rPr>
          <w:szCs w:val="20"/>
          <w:vertAlign w:val="superscript"/>
        </w:rPr>
        <w:t>1</w:t>
      </w:r>
      <w:r w:rsidRPr="00FD42FB">
        <w:rPr>
          <w:szCs w:val="20"/>
        </w:rPr>
        <w:t>, Florian Olander</w:t>
      </w:r>
      <w:r w:rsidRPr="00FD42FB">
        <w:rPr>
          <w:szCs w:val="20"/>
          <w:vertAlign w:val="superscript"/>
        </w:rPr>
        <w:t>1</w:t>
      </w:r>
      <w:r w:rsidRPr="00FD42FB">
        <w:rPr>
          <w:szCs w:val="20"/>
        </w:rPr>
        <w:t xml:space="preserve"> and Christoph Müller</w:t>
      </w:r>
      <w:r w:rsidRPr="00FD42FB">
        <w:rPr>
          <w:szCs w:val="20"/>
          <w:vertAlign w:val="superscript"/>
        </w:rPr>
        <w:t>1</w:t>
      </w:r>
      <w:r w:rsidRPr="00FD42FB">
        <w:t>*</w:t>
      </w:r>
    </w:p>
    <w:p w14:paraId="05DF8185" w14:textId="77777777" w:rsidR="00BB1444" w:rsidRPr="00FD42FB" w:rsidRDefault="00BB1444" w:rsidP="00BB1444">
      <w:pPr>
        <w:pStyle w:val="Adress"/>
        <w:pBdr>
          <w:top w:val="single" w:sz="4" w:space="1" w:color="000000"/>
        </w:pBdr>
        <w:rPr>
          <w:lang w:val="en-US"/>
        </w:rPr>
      </w:pPr>
      <w:r w:rsidRPr="00990FE0">
        <w:rPr>
          <w:lang w:val="en-US"/>
        </w:rPr>
        <w:t>1</w:t>
      </w:r>
      <w:r w:rsidRPr="00990FE0">
        <w:rPr>
          <w:lang w:val="en-US"/>
        </w:rPr>
        <w:tab/>
      </w:r>
      <w:r w:rsidRPr="00FD42FB">
        <w:rPr>
          <w:lang w:val="en-US"/>
        </w:rPr>
        <w:t>Department of Pharmacy - Center for Drug Research, Ludwig-Maximilians-Universität München, Munich, Germany</w:t>
      </w:r>
    </w:p>
    <w:p w14:paraId="6A788F93" w14:textId="77777777" w:rsidR="00BB1444" w:rsidRPr="00990FE0" w:rsidRDefault="00BB1444" w:rsidP="00BB1444">
      <w:pPr>
        <w:pStyle w:val="Adress"/>
        <w:pBdr>
          <w:top w:val="single" w:sz="4" w:space="1" w:color="000000"/>
        </w:pBdr>
        <w:rPr>
          <w:lang w:val="en-US"/>
        </w:rPr>
      </w:pPr>
    </w:p>
    <w:p w14:paraId="2E28E673" w14:textId="77777777" w:rsidR="00BB1444" w:rsidRPr="00990FE0" w:rsidRDefault="00BB1444" w:rsidP="00BB1444">
      <w:pPr>
        <w:pStyle w:val="Adress"/>
        <w:pBdr>
          <w:top w:val="single" w:sz="4" w:space="1" w:color="000000"/>
        </w:pBdr>
        <w:rPr>
          <w:lang w:val="en-US"/>
        </w:rPr>
      </w:pPr>
    </w:p>
    <w:p w14:paraId="721DA0C4" w14:textId="77777777" w:rsidR="00BB1444" w:rsidRPr="00990FE0" w:rsidRDefault="00BB1444" w:rsidP="00BB1444">
      <w:pPr>
        <w:pStyle w:val="Adress"/>
        <w:pBdr>
          <w:top w:val="single" w:sz="4" w:space="1" w:color="000000"/>
        </w:pBdr>
        <w:rPr>
          <w:lang w:val="en-US"/>
        </w:rPr>
      </w:pPr>
      <w:r w:rsidRPr="00990FE0">
        <w:rPr>
          <w:lang w:val="en-US"/>
        </w:rPr>
        <w:t>*Correspondence:</w:t>
      </w:r>
    </w:p>
    <w:p w14:paraId="75AD7AFB" w14:textId="77777777" w:rsidR="00BB1444" w:rsidRPr="00990FE0" w:rsidRDefault="00BB1444" w:rsidP="00BB1444">
      <w:pPr>
        <w:pStyle w:val="Adress"/>
        <w:pBdr>
          <w:top w:val="single" w:sz="4" w:space="1" w:color="000000"/>
        </w:pBdr>
        <w:rPr>
          <w:lang w:val="en-US"/>
        </w:rPr>
      </w:pPr>
      <w:r>
        <w:rPr>
          <w:lang w:val="en-US"/>
        </w:rPr>
        <w:t>Christoph Müller</w:t>
      </w:r>
      <w:r w:rsidRPr="00990FE0">
        <w:rPr>
          <w:lang w:val="en-US"/>
        </w:rPr>
        <w:t>,</w:t>
      </w:r>
      <w:r>
        <w:rPr>
          <w:lang w:val="en-US"/>
        </w:rPr>
        <w:t xml:space="preserve"> Department of Pharmacy </w:t>
      </w:r>
      <w:r w:rsidRPr="00FD42FB">
        <w:rPr>
          <w:lang w:val="en-US"/>
        </w:rPr>
        <w:t>- Center for Drug Research</w:t>
      </w:r>
      <w:r w:rsidRPr="00990FE0">
        <w:rPr>
          <w:lang w:val="en-US"/>
        </w:rPr>
        <w:t>,</w:t>
      </w:r>
      <w:r w:rsidRPr="00FD42FB">
        <w:rPr>
          <w:lang w:val="en-US"/>
        </w:rPr>
        <w:t xml:space="preserve"> Ludwig-Maximilians-Universität München</w:t>
      </w:r>
      <w:r>
        <w:rPr>
          <w:lang w:val="en-US"/>
        </w:rPr>
        <w:t>, Butenandtstraße 5-13, 81377 München</w:t>
      </w:r>
      <w:r w:rsidRPr="00990FE0">
        <w:rPr>
          <w:lang w:val="en-US"/>
        </w:rPr>
        <w:t xml:space="preserve">, </w:t>
      </w:r>
      <w:r>
        <w:rPr>
          <w:lang w:val="en-US"/>
        </w:rPr>
        <w:t>Germany</w:t>
      </w:r>
    </w:p>
    <w:p w14:paraId="1B53F216" w14:textId="77777777" w:rsidR="00BB1444" w:rsidRPr="00990FE0" w:rsidRDefault="00BB1444" w:rsidP="00BB1444">
      <w:pPr>
        <w:pStyle w:val="Adress"/>
        <w:pBdr>
          <w:top w:val="single" w:sz="4" w:space="1" w:color="000000"/>
        </w:pBdr>
        <w:rPr>
          <w:lang w:val="en-US"/>
        </w:rPr>
      </w:pPr>
      <w:r w:rsidRPr="00990FE0">
        <w:rPr>
          <w:lang w:val="en-US"/>
        </w:rPr>
        <w:t xml:space="preserve">Email: </w:t>
      </w:r>
      <w:hyperlink r:id="rId4" w:history="1">
        <w:r w:rsidRPr="00FD42FB">
          <w:rPr>
            <w:rStyle w:val="Hyperlink"/>
            <w:rFonts w:ascii="Times New Roman" w:hAnsi="Times New Roman"/>
            <w:lang w:val="en-US"/>
          </w:rPr>
          <w:t>christoph.mueller@cup.uni-muenchen.de</w:t>
        </w:r>
      </w:hyperlink>
    </w:p>
    <w:p w14:paraId="0CFBECC1" w14:textId="77777777" w:rsidR="00BB1444" w:rsidRDefault="00BB1444">
      <w:pPr>
        <w:rPr>
          <w:rFonts w:ascii="Arial" w:hAnsi="Arial" w:cs="Arial"/>
          <w:b/>
          <w:bCs/>
          <w:sz w:val="14"/>
          <w:szCs w:val="14"/>
        </w:rPr>
      </w:pPr>
    </w:p>
    <w:p w14:paraId="1D7558F1" w14:textId="39E1E01B" w:rsidR="00BB1444" w:rsidRDefault="00BB1444">
      <w:pPr>
        <w:rPr>
          <w:rFonts w:ascii="Arial" w:hAnsi="Arial" w:cs="Arial"/>
          <w:b/>
          <w:bCs/>
          <w:sz w:val="14"/>
          <w:szCs w:val="14"/>
        </w:rPr>
      </w:pPr>
      <w:r>
        <w:rPr>
          <w:rFonts w:ascii="Arial" w:hAnsi="Arial" w:cs="Arial"/>
          <w:b/>
          <w:bCs/>
          <w:sz w:val="14"/>
          <w:szCs w:val="14"/>
        </w:rPr>
        <w:br w:type="page"/>
      </w:r>
    </w:p>
    <w:p w14:paraId="63471E0F" w14:textId="77777777" w:rsidR="00BB1444" w:rsidRDefault="00BB1444">
      <w:pPr>
        <w:rPr>
          <w:rFonts w:ascii="Arial" w:hAnsi="Arial" w:cs="Arial"/>
          <w:b/>
          <w:bCs/>
          <w:sz w:val="14"/>
          <w:szCs w:val="14"/>
        </w:rPr>
      </w:pPr>
    </w:p>
    <w:p w14:paraId="457B7C6D" w14:textId="542D273C" w:rsidR="00843879" w:rsidRPr="004D5CBB" w:rsidRDefault="004E58BA">
      <w:pPr>
        <w:rPr>
          <w:rFonts w:ascii="Arial" w:hAnsi="Arial" w:cs="Arial"/>
          <w:sz w:val="14"/>
          <w:szCs w:val="14"/>
        </w:rPr>
      </w:pPr>
      <w:r w:rsidRPr="004D5CBB">
        <w:rPr>
          <w:rFonts w:ascii="Arial" w:hAnsi="Arial" w:cs="Arial"/>
          <w:b/>
          <w:bCs/>
          <w:sz w:val="14"/>
          <w:szCs w:val="14"/>
        </w:rPr>
        <w:t>Table S1.</w:t>
      </w:r>
      <w:r w:rsidRPr="00886832">
        <w:rPr>
          <w:rFonts w:ascii="Arial" w:hAnsi="Arial" w:cs="Arial"/>
          <w:sz w:val="17"/>
          <w:szCs w:val="17"/>
        </w:rPr>
        <w:t xml:space="preserve"> </w:t>
      </w:r>
      <w:r w:rsidRPr="004D5CBB">
        <w:rPr>
          <w:rFonts w:ascii="Arial" w:hAnsi="Arial" w:cs="Arial"/>
          <w:sz w:val="14"/>
          <w:szCs w:val="14"/>
        </w:rPr>
        <w:t>Absolute concentration of analyte</w:t>
      </w:r>
      <w:r w:rsidR="004D5CBB" w:rsidRPr="004D5CBB">
        <w:rPr>
          <w:rFonts w:ascii="Arial" w:hAnsi="Arial" w:cs="Arial"/>
          <w:sz w:val="14"/>
          <w:szCs w:val="14"/>
        </w:rPr>
        <w:t xml:space="preserve"> tBDPS ethers and squalene</w:t>
      </w:r>
      <w:r w:rsidRPr="004D5CBB">
        <w:rPr>
          <w:rFonts w:ascii="Arial" w:hAnsi="Arial" w:cs="Arial"/>
          <w:sz w:val="14"/>
          <w:szCs w:val="14"/>
        </w:rPr>
        <w:t xml:space="preserve"> per sample. + enzyme covers free isoprenoids and deconjugated isoprenoids. – enzyme covers free isoprenoids.</w:t>
      </w:r>
      <w:r w:rsidR="004D5CBB">
        <w:rPr>
          <w:rFonts w:ascii="Arial" w:hAnsi="Arial" w:cs="Arial"/>
          <w:sz w:val="14"/>
          <w:szCs w:val="14"/>
        </w:rPr>
        <w:t xml:space="preserve"> </w:t>
      </w:r>
      <w:r w:rsidRPr="004D5CBB">
        <w:rPr>
          <w:rFonts w:ascii="Arial" w:hAnsi="Arial" w:cs="Arial"/>
          <w:sz w:val="14"/>
          <w:szCs w:val="14"/>
        </w:rPr>
        <w:t>The tested concentration is a maximum non-toxic concentration. n.q. not quantified</w:t>
      </w:r>
      <w:r w:rsidR="004D5CBB">
        <w:rPr>
          <w:rFonts w:ascii="Arial" w:hAnsi="Arial" w:cs="Arial"/>
          <w:sz w:val="14"/>
          <w:szCs w:val="14"/>
        </w:rPr>
        <w:t xml:space="preserve"> (&lt;LLOQ)</w:t>
      </w:r>
      <w:r w:rsidRPr="00886832">
        <w:rPr>
          <w:rFonts w:ascii="Arial" w:hAnsi="Arial" w:cs="Arial"/>
          <w:sz w:val="17"/>
          <w:szCs w:val="17"/>
        </w:rPr>
        <w:t xml:space="preserve">. </w:t>
      </w:r>
    </w:p>
    <w:tbl>
      <w:tblPr>
        <w:tblW w:w="8994" w:type="dxa"/>
        <w:tblLook w:val="04A0" w:firstRow="1" w:lastRow="0" w:firstColumn="1" w:lastColumn="0" w:noHBand="0" w:noVBand="1"/>
      </w:tblPr>
      <w:tblGrid>
        <w:gridCol w:w="1700"/>
        <w:gridCol w:w="763"/>
        <w:gridCol w:w="502"/>
        <w:gridCol w:w="503"/>
        <w:gridCol w:w="503"/>
        <w:gridCol w:w="503"/>
        <w:gridCol w:w="653"/>
        <w:gridCol w:w="503"/>
        <w:gridCol w:w="503"/>
        <w:gridCol w:w="503"/>
        <w:gridCol w:w="503"/>
        <w:gridCol w:w="503"/>
        <w:gridCol w:w="653"/>
        <w:gridCol w:w="503"/>
        <w:gridCol w:w="222"/>
      </w:tblGrid>
      <w:tr w:rsidR="00886832" w:rsidRPr="00886832" w14:paraId="3835A52B" w14:textId="77777777" w:rsidTr="00886832">
        <w:trPr>
          <w:gridAfter w:val="1"/>
          <w:wAfter w:w="91" w:type="dxa"/>
          <w:trHeight w:val="300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13B733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ibitor</w:t>
            </w:r>
          </w:p>
        </w:tc>
        <w:tc>
          <w:tcPr>
            <w:tcW w:w="6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6826FF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cen-tration [µM]</w:t>
            </w:r>
          </w:p>
        </w:tc>
        <w:tc>
          <w:tcPr>
            <w:tcW w:w="648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EE0F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g/sample</w:t>
            </w:r>
          </w:p>
        </w:tc>
      </w:tr>
      <w:tr w:rsidR="00886832" w:rsidRPr="00886832" w14:paraId="1E6D97BB" w14:textId="77777777" w:rsidTr="00886832">
        <w:trPr>
          <w:gridAfter w:val="1"/>
          <w:wAfter w:w="91" w:type="dxa"/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E35CA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32780D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8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535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ellular matrix</w:t>
            </w:r>
          </w:p>
        </w:tc>
      </w:tr>
      <w:tr w:rsidR="00886832" w:rsidRPr="00886832" w14:paraId="4560EA6F" w14:textId="77777777" w:rsidTr="00886832">
        <w:trPr>
          <w:gridAfter w:val="1"/>
          <w:wAfter w:w="91" w:type="dxa"/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62AF15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E3A3C6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240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0ED98B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+ enzyme</w:t>
            </w:r>
          </w:p>
        </w:tc>
        <w:tc>
          <w:tcPr>
            <w:tcW w:w="32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71A7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enzyme</w:t>
            </w:r>
          </w:p>
        </w:tc>
      </w:tr>
      <w:tr w:rsidR="00886832" w:rsidRPr="00886832" w14:paraId="0664E1DC" w14:textId="77777777" w:rsidTr="00886832">
        <w:trPr>
          <w:gridAfter w:val="1"/>
          <w:wAfter w:w="91" w:type="dxa"/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0E8B34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FF0C6D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D8C96D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soprenol</w:t>
            </w:r>
          </w:p>
        </w:tc>
        <w:tc>
          <w:tcPr>
            <w:tcW w:w="5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58305C7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nol</w:t>
            </w:r>
          </w:p>
        </w:tc>
        <w:tc>
          <w:tcPr>
            <w:tcW w:w="5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E817711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raniol</w:t>
            </w:r>
          </w:p>
        </w:tc>
        <w:tc>
          <w:tcPr>
            <w:tcW w:w="5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7C17D7F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qualene</w:t>
            </w:r>
          </w:p>
        </w:tc>
        <w:tc>
          <w:tcPr>
            <w:tcW w:w="6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4F8656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rnesol</w:t>
            </w:r>
          </w:p>
        </w:tc>
        <w:tc>
          <w:tcPr>
            <w:tcW w:w="51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57DCD7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ranylgeraniol</w:t>
            </w:r>
          </w:p>
        </w:tc>
        <w:tc>
          <w:tcPr>
            <w:tcW w:w="5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DC00091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soprenol</w:t>
            </w:r>
          </w:p>
        </w:tc>
        <w:tc>
          <w:tcPr>
            <w:tcW w:w="5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9E29A0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nol</w:t>
            </w:r>
          </w:p>
        </w:tc>
        <w:tc>
          <w:tcPr>
            <w:tcW w:w="5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53D1422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raniol</w:t>
            </w:r>
          </w:p>
        </w:tc>
        <w:tc>
          <w:tcPr>
            <w:tcW w:w="5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33A185F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qualene</w:t>
            </w:r>
          </w:p>
        </w:tc>
        <w:tc>
          <w:tcPr>
            <w:tcW w:w="6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6C5BAF2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rnesol</w:t>
            </w:r>
          </w:p>
        </w:tc>
        <w:tc>
          <w:tcPr>
            <w:tcW w:w="5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AA1A5D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ranylgeraniol</w:t>
            </w:r>
          </w:p>
        </w:tc>
      </w:tr>
      <w:tr w:rsidR="00886832" w:rsidRPr="00886832" w14:paraId="00A0CE72" w14:textId="77777777" w:rsidTr="00886832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96ED7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5E179B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BC658F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90E708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BEDB5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DAFD63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7A77D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214F29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E6AF30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DB8F5E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17D533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5AED62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172A3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A7AD3B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9E5A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1286E48E" w14:textId="77777777" w:rsidTr="00886832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1CA689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2D954F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C5DE3D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EBA6EC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6F80A1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A6729C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87A783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320217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86FA5B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3F5245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43F968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C3EA89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098F39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81E27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8A99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1C9AAD87" w14:textId="77777777" w:rsidTr="00886832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FACE50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C9ABC7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CFCD88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0CA4E2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E6112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7EC9C1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EBF43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CC587C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6B83A8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A6B28D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1CA1FD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F4DC9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D800EB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A81C99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02B4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4DAEFA46" w14:textId="77777777" w:rsidTr="00886832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FFCA5D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034614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A41D25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FEF0E8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CAD4D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414595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171A1A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514166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469362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9112AF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86959E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6CAA1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3862A0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C4953" w14:textId="77777777" w:rsidR="00886832" w:rsidRPr="00886832" w:rsidRDefault="00886832" w:rsidP="0088683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CDA4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1EC429F2" w14:textId="77777777" w:rsidTr="008868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264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mpedoic aci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12EA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596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69D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1C4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61A0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19F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95E3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DCAF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20C2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7DA1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6A73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72E8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D970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91" w:type="dxa"/>
            <w:vAlign w:val="center"/>
            <w:hideMark/>
          </w:tcPr>
          <w:p w14:paraId="17AE8F82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210709C6" w14:textId="77777777" w:rsidTr="00886832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F9D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mvastatin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672D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FA6B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C93D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185B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23D0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CAB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946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385D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33857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53F4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8EF7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87BCF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26F2A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91" w:type="dxa"/>
            <w:vAlign w:val="center"/>
            <w:hideMark/>
          </w:tcPr>
          <w:p w14:paraId="5A5F9C96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56BCD9C1" w14:textId="77777777" w:rsidTr="00886832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BE42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-fluoromevalonat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AED7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1ECF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8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C79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9DE9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B403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8BB0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FCC69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19A28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3CB59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CE582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D6D58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8768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7DD4D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91" w:type="dxa"/>
            <w:vAlign w:val="center"/>
            <w:hideMark/>
          </w:tcPr>
          <w:p w14:paraId="7071BF17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75485E54" w14:textId="77777777" w:rsidTr="00886832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997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PH-1358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D6E7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14A3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9E50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288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5EC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66F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6ACF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23E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E461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60AA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2451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E0A3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A34F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91" w:type="dxa"/>
            <w:vAlign w:val="center"/>
            <w:hideMark/>
          </w:tcPr>
          <w:p w14:paraId="3477DC3A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7838D363" w14:textId="77777777" w:rsidTr="008868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C4BB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nosic aci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42D3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937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E48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77D8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810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77B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51AE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8940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2FC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6CE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411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F10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0D7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91" w:type="dxa"/>
            <w:vAlign w:val="center"/>
            <w:hideMark/>
          </w:tcPr>
          <w:p w14:paraId="064DF83C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6AC70917" w14:textId="77777777" w:rsidTr="008868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79A3" w14:textId="46F64EC6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M</w:t>
            </w:r>
            <w:r w:rsidR="008400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en-GB"/>
                <w14:ligatures w14:val="none"/>
              </w:rPr>
              <w:t>-</w:t>
            </w: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3682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005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6DF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28D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B6D2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7EE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3BA2F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703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EC31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DC69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5C00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13C9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F12B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91" w:type="dxa"/>
            <w:vAlign w:val="center"/>
            <w:hideMark/>
          </w:tcPr>
          <w:p w14:paraId="3402CEDF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39A6D9A5" w14:textId="77777777" w:rsidTr="008868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AD8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zoledronic aci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8C0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B1BF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D7FB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B217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0A9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8AB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2643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BB9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902A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671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89F0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98F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772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91" w:type="dxa"/>
            <w:vAlign w:val="center"/>
            <w:hideMark/>
          </w:tcPr>
          <w:p w14:paraId="078CA51C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199EB90F" w14:textId="77777777" w:rsidTr="00886832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6ACE" w14:textId="47468802" w:rsidR="00886832" w:rsidRPr="008400E5" w:rsidRDefault="008400E5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en-GB"/>
                <w14:ligatures w14:val="none"/>
              </w:rPr>
              <w:t>„</w:t>
            </w:r>
            <w:r w:rsidR="00886832"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bazole 1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en-GB"/>
                <w14:ligatures w14:val="none"/>
              </w:rPr>
              <w:t>“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2ED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A4F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FCF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08F2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E4A2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07F3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BAB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A6C0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CF52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3FC7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779B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45A3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26E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91" w:type="dxa"/>
            <w:vAlign w:val="center"/>
            <w:hideMark/>
          </w:tcPr>
          <w:p w14:paraId="51613799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3A400F5D" w14:textId="77777777" w:rsidTr="008868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2B12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lorogenic aci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3B5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3E5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53D2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778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5B61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551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CCF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CEE3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D78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E94D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FC9A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5A51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9C02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91" w:type="dxa"/>
            <w:vAlign w:val="center"/>
            <w:hideMark/>
          </w:tcPr>
          <w:p w14:paraId="3692D69D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3C1E7578" w14:textId="77777777" w:rsidTr="008868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43D1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paquistat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8B62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FC00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7E30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F0BF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AC38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E293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9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3C931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2197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4797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4C5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63D3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7FE7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8A20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</w:t>
            </w:r>
          </w:p>
        </w:tc>
        <w:tc>
          <w:tcPr>
            <w:tcW w:w="91" w:type="dxa"/>
            <w:vAlign w:val="center"/>
            <w:hideMark/>
          </w:tcPr>
          <w:p w14:paraId="3314B2DC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240D5676" w14:textId="77777777" w:rsidTr="008868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445F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zaragozic aci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F12B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AD73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02C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3DBF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9DBB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E481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ECF9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EA91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9BEA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0E4F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F6A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DAD9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BEE7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91" w:type="dxa"/>
            <w:vAlign w:val="center"/>
            <w:hideMark/>
          </w:tcPr>
          <w:p w14:paraId="1563785D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1B8E53BE" w14:textId="77777777" w:rsidTr="00886832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BC11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ftifin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B1CA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758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0858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E511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B9D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6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E9FD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26A2D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FCF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678B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3B33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0F7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9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E620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45AB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91" w:type="dxa"/>
            <w:vAlign w:val="center"/>
            <w:hideMark/>
          </w:tcPr>
          <w:p w14:paraId="620CAE79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023B6011" w14:textId="77777777" w:rsidTr="008868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5632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B-59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A28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8070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246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437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AB2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8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354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D823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98A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DB4A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8EB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940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244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EAC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91" w:type="dxa"/>
            <w:vAlign w:val="center"/>
            <w:hideMark/>
          </w:tcPr>
          <w:p w14:paraId="1D9F4589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3CDED60B" w14:textId="77777777" w:rsidTr="008868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2C5A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binafin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556B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E56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74AB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9772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A34B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3489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D3FC3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0D6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1CE2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07D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486D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5378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DC3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91" w:type="dxa"/>
            <w:vAlign w:val="center"/>
            <w:hideMark/>
          </w:tcPr>
          <w:p w14:paraId="5623F79B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76AE4997" w14:textId="77777777" w:rsidTr="00886832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2A9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otrimazol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4DA7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C9FF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1CAB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AE9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312B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0A73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B0BA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85F8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4FF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6F07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62B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EEF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285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91" w:type="dxa"/>
            <w:vAlign w:val="center"/>
            <w:hideMark/>
          </w:tcPr>
          <w:p w14:paraId="38B44455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5EF38D3D" w14:textId="77777777" w:rsidTr="008868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A287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oriconazol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EDB10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69E0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9224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4A5F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F694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63791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E625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F3A9D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8438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31EC9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0B400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63992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B5A2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91" w:type="dxa"/>
            <w:vAlign w:val="center"/>
            <w:hideMark/>
          </w:tcPr>
          <w:p w14:paraId="35BE41EA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67D4E629" w14:textId="77777777" w:rsidTr="008868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5831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3361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8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F971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tracellular matrix</w:t>
            </w:r>
          </w:p>
        </w:tc>
        <w:tc>
          <w:tcPr>
            <w:tcW w:w="91" w:type="dxa"/>
            <w:vAlign w:val="center"/>
            <w:hideMark/>
          </w:tcPr>
          <w:p w14:paraId="3DAB186D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46FBE75B" w14:textId="77777777" w:rsidTr="00886832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A78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mpedoic aci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EBA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ED5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03DD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066F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9F4D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11AF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2FB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F10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247B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709A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AFC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DAA8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1A73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91" w:type="dxa"/>
            <w:vAlign w:val="center"/>
            <w:hideMark/>
          </w:tcPr>
          <w:p w14:paraId="3EE08931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4C77187B" w14:textId="77777777" w:rsidTr="00886832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5DA2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mvastatin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E5F1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4370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0751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69E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3EC1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388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22C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C31C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E32DA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19869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0A4FF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6B4F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9119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91" w:type="dxa"/>
            <w:vAlign w:val="center"/>
            <w:hideMark/>
          </w:tcPr>
          <w:p w14:paraId="2A45A27B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196B73CB" w14:textId="77777777" w:rsidTr="00886832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11AF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-fluoromevalonat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28B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9D0B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2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ACCD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0D57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866B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791B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FF088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B3E37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E8F49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BAC0D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441F8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3995D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F6F90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91" w:type="dxa"/>
            <w:vAlign w:val="center"/>
            <w:hideMark/>
          </w:tcPr>
          <w:p w14:paraId="70D79491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7EC0039D" w14:textId="77777777" w:rsidTr="00886832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F98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PH-1358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8902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1C6B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171B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1F4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CB87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CBDD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C49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810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6978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F37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F20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A931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B4E8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91" w:type="dxa"/>
            <w:vAlign w:val="center"/>
            <w:hideMark/>
          </w:tcPr>
          <w:p w14:paraId="34C82F01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7ADFCD1F" w14:textId="77777777" w:rsidTr="008868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9E77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nosic aci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FB97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D12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BF2F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301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96CF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3C5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9D2B0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A38B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0421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50C3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1C7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A99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E892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91" w:type="dxa"/>
            <w:vAlign w:val="center"/>
            <w:hideMark/>
          </w:tcPr>
          <w:p w14:paraId="2A46D82C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3D1B7B42" w14:textId="77777777" w:rsidTr="008868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26DA" w14:textId="0A7AB489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M</w:t>
            </w:r>
            <w:r w:rsidR="008400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en-GB"/>
                <w14:ligatures w14:val="none"/>
              </w:rPr>
              <w:t>-</w:t>
            </w: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7E7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8702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2C6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024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FA58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BD50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77A82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9BE7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BC1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A48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18B9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3099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2AAF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91" w:type="dxa"/>
            <w:vAlign w:val="center"/>
            <w:hideMark/>
          </w:tcPr>
          <w:p w14:paraId="5E5D51E4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25BB8D4E" w14:textId="77777777" w:rsidTr="008868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6E3D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zoledronic aci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FD2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25E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9788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385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25DD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7B69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22B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A452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BAB3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47DB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8CCD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7210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7E4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91" w:type="dxa"/>
            <w:vAlign w:val="center"/>
            <w:hideMark/>
          </w:tcPr>
          <w:p w14:paraId="054AE839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346E6DBB" w14:textId="77777777" w:rsidTr="00886832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9E76" w14:textId="39A26455" w:rsidR="00886832" w:rsidRPr="008400E5" w:rsidRDefault="008400E5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en-GB"/>
                <w14:ligatures w14:val="none"/>
              </w:rPr>
              <w:t>„</w:t>
            </w:r>
            <w:r w:rsidR="00886832"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bazole 1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en-GB"/>
                <w14:ligatures w14:val="none"/>
              </w:rPr>
              <w:t>“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E663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55C9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B020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86A2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A183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DBF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16C7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A2CB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F8B3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B249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6A6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704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D1A7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91" w:type="dxa"/>
            <w:vAlign w:val="center"/>
            <w:hideMark/>
          </w:tcPr>
          <w:p w14:paraId="1F87B66E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1CC38363" w14:textId="77777777" w:rsidTr="008868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7BA0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lorogenic aci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50B1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462F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2F2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8A5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1AC2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397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DAB9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E543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3780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DC3A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75CA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7C42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BA7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91" w:type="dxa"/>
            <w:vAlign w:val="center"/>
            <w:hideMark/>
          </w:tcPr>
          <w:p w14:paraId="4786E31C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4A4F752B" w14:textId="77777777" w:rsidTr="008868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3B1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paquistat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B2AF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B3A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ADFF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C150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0450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3A4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2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2E4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138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9D18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A260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EBB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4662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7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1051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91" w:type="dxa"/>
            <w:vAlign w:val="center"/>
            <w:hideMark/>
          </w:tcPr>
          <w:p w14:paraId="246ED0DD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0F60EC77" w14:textId="77777777" w:rsidTr="008868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C60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zaragozic aci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67AA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A0ED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7877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5B4D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6C4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527B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9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B45B2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B82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492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167D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9187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B2E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9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E6A3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91" w:type="dxa"/>
            <w:vAlign w:val="center"/>
            <w:hideMark/>
          </w:tcPr>
          <w:p w14:paraId="3F7BE730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03FD2F09" w14:textId="77777777" w:rsidTr="00886832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4469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ftifin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25F2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786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BA53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DBF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70F1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CD4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F7A3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FAF1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910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3441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899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2A5F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4C5D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91" w:type="dxa"/>
            <w:vAlign w:val="center"/>
            <w:hideMark/>
          </w:tcPr>
          <w:p w14:paraId="1DC75B10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020674AB" w14:textId="77777777" w:rsidTr="008868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24EB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B-59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0B23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074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B053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1F18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A55F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1C8F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54E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935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2D8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3B1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607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3B73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878B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91" w:type="dxa"/>
            <w:vAlign w:val="center"/>
            <w:hideMark/>
          </w:tcPr>
          <w:p w14:paraId="7B658E06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46AB9021" w14:textId="77777777" w:rsidTr="008868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7A98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binafin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F51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0BA2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19FF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24C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AC28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52A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7528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6AFB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E4CA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0FC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D21B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31F9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E0F8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91" w:type="dxa"/>
            <w:vAlign w:val="center"/>
            <w:hideMark/>
          </w:tcPr>
          <w:p w14:paraId="774C56D1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49AD0C1F" w14:textId="77777777" w:rsidTr="00886832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13B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otrimazol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F3A8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3E2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90D8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76ED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2E5F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EF4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4EE2E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1288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D19B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1E39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2E60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DF28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E9E9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91" w:type="dxa"/>
            <w:vAlign w:val="center"/>
            <w:hideMark/>
          </w:tcPr>
          <w:p w14:paraId="7D7D442A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86832" w:rsidRPr="00886832" w14:paraId="72F4862A" w14:textId="77777777" w:rsidTr="008868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EDB0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oriconazo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260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5B2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8564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4870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B4F2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93F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3270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C615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F3D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3B46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C0CC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402D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F807" w14:textId="77777777" w:rsidR="00886832" w:rsidRPr="00886832" w:rsidRDefault="00886832" w:rsidP="008868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683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.q.</w:t>
            </w:r>
          </w:p>
        </w:tc>
        <w:tc>
          <w:tcPr>
            <w:tcW w:w="91" w:type="dxa"/>
            <w:vAlign w:val="center"/>
            <w:hideMark/>
          </w:tcPr>
          <w:p w14:paraId="5AA12425" w14:textId="77777777" w:rsidR="00886832" w:rsidRPr="00886832" w:rsidRDefault="00886832" w:rsidP="00886832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</w:tbl>
    <w:p w14:paraId="019C4CB4" w14:textId="77777777" w:rsidR="00886832" w:rsidRPr="00886832" w:rsidRDefault="00886832">
      <w:pPr>
        <w:rPr>
          <w:rFonts w:ascii="Arial" w:hAnsi="Arial" w:cs="Arial"/>
        </w:rPr>
      </w:pPr>
    </w:p>
    <w:sectPr w:rsidR="00886832" w:rsidRPr="00886832" w:rsidSect="009E3D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8BA"/>
    <w:rsid w:val="00020E20"/>
    <w:rsid w:val="00047AB8"/>
    <w:rsid w:val="000675D5"/>
    <w:rsid w:val="0007658E"/>
    <w:rsid w:val="000926F1"/>
    <w:rsid w:val="000A2EBC"/>
    <w:rsid w:val="000A3F5D"/>
    <w:rsid w:val="000A3FB4"/>
    <w:rsid w:val="000A785B"/>
    <w:rsid w:val="000B1769"/>
    <w:rsid w:val="000C5A23"/>
    <w:rsid w:val="00112605"/>
    <w:rsid w:val="00117F23"/>
    <w:rsid w:val="00162B4B"/>
    <w:rsid w:val="00170AA9"/>
    <w:rsid w:val="0018372C"/>
    <w:rsid w:val="0018681D"/>
    <w:rsid w:val="001A54D7"/>
    <w:rsid w:val="001A7E21"/>
    <w:rsid w:val="001C0688"/>
    <w:rsid w:val="001E675B"/>
    <w:rsid w:val="002011A9"/>
    <w:rsid w:val="0021790C"/>
    <w:rsid w:val="00230BDA"/>
    <w:rsid w:val="002350CE"/>
    <w:rsid w:val="00261BBC"/>
    <w:rsid w:val="002A1866"/>
    <w:rsid w:val="002B5D20"/>
    <w:rsid w:val="002D0C78"/>
    <w:rsid w:val="002D668A"/>
    <w:rsid w:val="0034788A"/>
    <w:rsid w:val="00362C6B"/>
    <w:rsid w:val="00363EA7"/>
    <w:rsid w:val="003A15DF"/>
    <w:rsid w:val="003A373C"/>
    <w:rsid w:val="003C3811"/>
    <w:rsid w:val="003C5534"/>
    <w:rsid w:val="003D57E4"/>
    <w:rsid w:val="003D5BE5"/>
    <w:rsid w:val="003F14D7"/>
    <w:rsid w:val="00414127"/>
    <w:rsid w:val="00424473"/>
    <w:rsid w:val="00424B6F"/>
    <w:rsid w:val="00425140"/>
    <w:rsid w:val="004445A3"/>
    <w:rsid w:val="004979A2"/>
    <w:rsid w:val="004C6279"/>
    <w:rsid w:val="004D5CBB"/>
    <w:rsid w:val="004E58BA"/>
    <w:rsid w:val="004F79F8"/>
    <w:rsid w:val="00512735"/>
    <w:rsid w:val="0052688B"/>
    <w:rsid w:val="00527CDE"/>
    <w:rsid w:val="00547C04"/>
    <w:rsid w:val="005A7A93"/>
    <w:rsid w:val="005B4DEC"/>
    <w:rsid w:val="005D4C19"/>
    <w:rsid w:val="005D68A7"/>
    <w:rsid w:val="005E7AD4"/>
    <w:rsid w:val="005F51D4"/>
    <w:rsid w:val="00604D12"/>
    <w:rsid w:val="00646F93"/>
    <w:rsid w:val="00651B38"/>
    <w:rsid w:val="00672D78"/>
    <w:rsid w:val="006759EF"/>
    <w:rsid w:val="00683298"/>
    <w:rsid w:val="006B6A01"/>
    <w:rsid w:val="006D630A"/>
    <w:rsid w:val="006E1D70"/>
    <w:rsid w:val="006F7E24"/>
    <w:rsid w:val="00735B59"/>
    <w:rsid w:val="00737BDF"/>
    <w:rsid w:val="00742BEE"/>
    <w:rsid w:val="00751E26"/>
    <w:rsid w:val="007651AA"/>
    <w:rsid w:val="0076617C"/>
    <w:rsid w:val="007817AE"/>
    <w:rsid w:val="00782EFE"/>
    <w:rsid w:val="007A64D5"/>
    <w:rsid w:val="007D3359"/>
    <w:rsid w:val="007D51E7"/>
    <w:rsid w:val="007D611A"/>
    <w:rsid w:val="007F12FF"/>
    <w:rsid w:val="007F362A"/>
    <w:rsid w:val="008106B5"/>
    <w:rsid w:val="008400E5"/>
    <w:rsid w:val="00843879"/>
    <w:rsid w:val="00851366"/>
    <w:rsid w:val="008726C6"/>
    <w:rsid w:val="00886832"/>
    <w:rsid w:val="00902D98"/>
    <w:rsid w:val="00943DD9"/>
    <w:rsid w:val="00995BC5"/>
    <w:rsid w:val="009C4D4C"/>
    <w:rsid w:val="009C6847"/>
    <w:rsid w:val="009E3DE7"/>
    <w:rsid w:val="00A01C00"/>
    <w:rsid w:val="00A135C4"/>
    <w:rsid w:val="00A64CDB"/>
    <w:rsid w:val="00A6694A"/>
    <w:rsid w:val="00A67FFA"/>
    <w:rsid w:val="00A94DCD"/>
    <w:rsid w:val="00AD4E57"/>
    <w:rsid w:val="00AE4EEA"/>
    <w:rsid w:val="00B10B38"/>
    <w:rsid w:val="00BA5E29"/>
    <w:rsid w:val="00BB1444"/>
    <w:rsid w:val="00BB41B7"/>
    <w:rsid w:val="00BC2B39"/>
    <w:rsid w:val="00BC4A15"/>
    <w:rsid w:val="00BC4FA5"/>
    <w:rsid w:val="00C329C2"/>
    <w:rsid w:val="00C4536B"/>
    <w:rsid w:val="00C54C66"/>
    <w:rsid w:val="00C66BAA"/>
    <w:rsid w:val="00C77F4E"/>
    <w:rsid w:val="00C92471"/>
    <w:rsid w:val="00CB505C"/>
    <w:rsid w:val="00CD4449"/>
    <w:rsid w:val="00CF0CDD"/>
    <w:rsid w:val="00D343D9"/>
    <w:rsid w:val="00D47040"/>
    <w:rsid w:val="00D541B5"/>
    <w:rsid w:val="00D7561F"/>
    <w:rsid w:val="00D80289"/>
    <w:rsid w:val="00D96741"/>
    <w:rsid w:val="00DA7548"/>
    <w:rsid w:val="00DC447C"/>
    <w:rsid w:val="00E03ABE"/>
    <w:rsid w:val="00E072D6"/>
    <w:rsid w:val="00E17E4F"/>
    <w:rsid w:val="00E20C64"/>
    <w:rsid w:val="00E42765"/>
    <w:rsid w:val="00E804DC"/>
    <w:rsid w:val="00E952CB"/>
    <w:rsid w:val="00EA138A"/>
    <w:rsid w:val="00EA20C5"/>
    <w:rsid w:val="00EA3A0D"/>
    <w:rsid w:val="00EC49F4"/>
    <w:rsid w:val="00F06589"/>
    <w:rsid w:val="00F23132"/>
    <w:rsid w:val="00F23C3B"/>
    <w:rsid w:val="00F36D91"/>
    <w:rsid w:val="00F40E25"/>
    <w:rsid w:val="00F7452D"/>
    <w:rsid w:val="00F82ECC"/>
    <w:rsid w:val="00F8429A"/>
    <w:rsid w:val="00FC1636"/>
    <w:rsid w:val="00FC30ED"/>
    <w:rsid w:val="00FD5461"/>
    <w:rsid w:val="00FF19F0"/>
    <w:rsid w:val="00FF2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299543"/>
  <w15:chartTrackingRefBased/>
  <w15:docId w15:val="{634362D5-F9D7-4343-B457-A93B47E5D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le1">
    <w:name w:val="Title1"/>
    <w:basedOn w:val="Standard"/>
    <w:next w:val="Standard"/>
    <w:qFormat/>
    <w:rsid w:val="00BB1444"/>
    <w:pPr>
      <w:spacing w:before="120" w:line="480" w:lineRule="exact"/>
    </w:pPr>
    <w:rPr>
      <w:rFonts w:ascii="Arial" w:eastAsia="MS Mincho" w:hAnsi="Arial" w:cs="Times New Roman"/>
      <w:b/>
      <w:kern w:val="0"/>
      <w:sz w:val="32"/>
      <w:szCs w:val="28"/>
      <w:lang w:val="de-DE" w:eastAsia="ja-JP"/>
      <w14:ligatures w14:val="none"/>
    </w:rPr>
  </w:style>
  <w:style w:type="paragraph" w:customStyle="1" w:styleId="Authors">
    <w:name w:val="Authors"/>
    <w:basedOn w:val="Standard"/>
    <w:qFormat/>
    <w:rsid w:val="00BB1444"/>
    <w:pPr>
      <w:spacing w:before="120" w:after="120" w:line="320" w:lineRule="exact"/>
    </w:pPr>
    <w:rPr>
      <w:rFonts w:ascii="Arial" w:eastAsia="MS Mincho" w:hAnsi="Arial" w:cs="Times New Roman"/>
      <w:kern w:val="0"/>
      <w:sz w:val="22"/>
      <w:lang w:val="en-GB" w:eastAsia="ja-JP"/>
      <w14:ligatures w14:val="none"/>
    </w:rPr>
  </w:style>
  <w:style w:type="paragraph" w:customStyle="1" w:styleId="Adress">
    <w:name w:val="Adress"/>
    <w:basedOn w:val="Standard"/>
    <w:qFormat/>
    <w:rsid w:val="00BB1444"/>
    <w:pPr>
      <w:spacing w:line="180" w:lineRule="exact"/>
      <w:ind w:left="425" w:hanging="425"/>
    </w:pPr>
    <w:rPr>
      <w:rFonts w:ascii="Arial" w:eastAsia="MS Mincho" w:hAnsi="Arial" w:cs="Times New Roman"/>
      <w:kern w:val="0"/>
      <w:sz w:val="14"/>
      <w:szCs w:val="20"/>
      <w:lang w:val="de-DE" w:eastAsia="ja-JP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BB144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hristoph.mueller@cup.uni-muenchen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4</Words>
  <Characters>292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bl, Maximilian</dc:creator>
  <cp:keywords/>
  <dc:description/>
  <cp:lastModifiedBy>Müller, Christoph</cp:lastModifiedBy>
  <cp:revision>2</cp:revision>
  <dcterms:created xsi:type="dcterms:W3CDTF">2024-10-14T12:23:00Z</dcterms:created>
  <dcterms:modified xsi:type="dcterms:W3CDTF">2024-10-14T12:23:00Z</dcterms:modified>
</cp:coreProperties>
</file>